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5000" w:type="pct"/>
        <w:tblLook w:val="04A0" w:firstRow="1" w:lastRow="0" w:firstColumn="1" w:lastColumn="0" w:noHBand="0" w:noVBand="1"/>
      </w:tblPr>
      <w:tblGrid>
        <w:gridCol w:w="806"/>
        <w:gridCol w:w="1480"/>
        <w:gridCol w:w="1195"/>
        <w:gridCol w:w="1195"/>
        <w:gridCol w:w="1195"/>
        <w:gridCol w:w="1195"/>
        <w:gridCol w:w="1312"/>
        <w:gridCol w:w="1033"/>
        <w:gridCol w:w="1033"/>
        <w:gridCol w:w="1172"/>
        <w:gridCol w:w="1172"/>
        <w:gridCol w:w="1170"/>
      </w:tblGrid>
      <w:tr w:rsidR="007D5E6B" w:rsidRPr="005316C1" w14:paraId="078AAE22" w14:textId="77777777" w:rsidTr="004E4491">
        <w:trPr>
          <w:trHeight w:val="315"/>
        </w:trPr>
        <w:tc>
          <w:tcPr>
            <w:tcW w:w="3001" w:type="pct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3DE0" w14:textId="72724FF7" w:rsidR="007D5E6B" w:rsidRPr="005316C1" w:rsidRDefault="00F3703E" w:rsidP="004E4491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F3703E">
              <w:rPr>
                <w:rFonts w:asciiTheme="majorBidi" w:eastAsia="Times New Roman" w:hAnsiTheme="majorBidi" w:cstheme="majorBidi"/>
                <w:color w:val="000000"/>
                <w:szCs w:val="24"/>
              </w:rPr>
              <w:t>S1 Table</w:t>
            </w:r>
            <w:r>
              <w:rPr>
                <w:rFonts w:asciiTheme="majorBidi" w:eastAsia="Times New Roman" w:hAnsiTheme="majorBidi" w:cstheme="majorBidi"/>
                <w:color w:val="000000"/>
                <w:szCs w:val="24"/>
              </w:rPr>
              <w:t xml:space="preserve">. </w:t>
            </w:r>
            <w:r w:rsidR="007D5E6B" w:rsidRPr="005316C1">
              <w:rPr>
                <w:rFonts w:asciiTheme="majorBidi" w:eastAsia="Times New Roman" w:hAnsiTheme="majorBidi" w:cstheme="majorBidi"/>
                <w:color w:val="000000"/>
                <w:szCs w:val="24"/>
              </w:rPr>
              <w:t>Experimental database for shear strength of HSC beams.</w:t>
            </w: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49591" w14:textId="77777777" w:rsidR="007D5E6B" w:rsidRPr="005316C1" w:rsidRDefault="007D5E6B" w:rsidP="004E4491">
            <w:pPr>
              <w:spacing w:after="0" w:line="240" w:lineRule="auto"/>
              <w:jc w:val="left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A91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F9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BC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575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</w:tr>
      <w:tr w:rsidR="007D5E6B" w:rsidRPr="005316C1" w14:paraId="27E869AC" w14:textId="77777777" w:rsidTr="004E4491">
        <w:trPr>
          <w:trHeight w:val="315"/>
        </w:trPr>
        <w:tc>
          <w:tcPr>
            <w:tcW w:w="2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704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84E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7CE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45C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EA3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52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313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E00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3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3C1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sz w:val="20"/>
                <w:szCs w:val="20"/>
              </w:rPr>
            </w:pP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053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</w:p>
        </w:tc>
        <w:tc>
          <w:tcPr>
            <w:tcW w:w="4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09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Exp.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D6B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</w:p>
        </w:tc>
      </w:tr>
      <w:tr w:rsidR="007D5E6B" w:rsidRPr="005316C1" w14:paraId="62586DF5" w14:textId="77777777" w:rsidTr="004E4491">
        <w:trPr>
          <w:trHeight w:val="900"/>
        </w:trPr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2AAA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Cs w:val="24"/>
              </w:rPr>
              <w:t>No.</w:t>
            </w:r>
          </w:p>
        </w:tc>
        <w:tc>
          <w:tcPr>
            <w:tcW w:w="53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1D041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Cs w:val="24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Cs w:val="24"/>
              </w:rPr>
              <w:t>Reference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305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b (mm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0AB84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d (mm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F1620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a (mm)</w:t>
            </w:r>
          </w:p>
        </w:tc>
        <w:tc>
          <w:tcPr>
            <w:tcW w:w="4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EF364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a/d</w:t>
            </w:r>
          </w:p>
        </w:tc>
        <w:tc>
          <w:tcPr>
            <w:tcW w:w="4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6755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d/a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9502B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fc' (Mpa)</w:t>
            </w:r>
          </w:p>
        </w:tc>
        <w:tc>
          <w:tcPr>
            <w:tcW w:w="37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3999F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ρl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78CE2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ρl *d/a</w:t>
            </w:r>
          </w:p>
        </w:tc>
        <w:tc>
          <w:tcPr>
            <w:tcW w:w="42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2D8AA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Vcr (KN) Exp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D22FD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Vu (KN)</w:t>
            </w:r>
          </w:p>
        </w:tc>
      </w:tr>
      <w:tr w:rsidR="007D5E6B" w:rsidRPr="005316C1" w14:paraId="7200FEA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F47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2EE482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42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6C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E18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5DE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AF2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E57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5A7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A2F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5AB7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46C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2</w:t>
            </w:r>
          </w:p>
        </w:tc>
      </w:tr>
      <w:tr w:rsidR="007D5E6B" w:rsidRPr="005316C1" w14:paraId="5B86F9C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6DB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63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553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19F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74A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D37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E43B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C21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E2D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B48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B4D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347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6</w:t>
            </w:r>
          </w:p>
        </w:tc>
      </w:tr>
      <w:tr w:rsidR="007D5E6B" w:rsidRPr="005316C1" w14:paraId="39FA68A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2889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78C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1B5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6E47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8E3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DF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CE8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D6B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F6B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2B1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9ED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42C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6</w:t>
            </w:r>
          </w:p>
        </w:tc>
      </w:tr>
      <w:tr w:rsidR="007D5E6B" w:rsidRPr="005316C1" w14:paraId="472957E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8ED5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AF8C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B779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125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ED4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B97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21EA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1F30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967F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873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327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130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8</w:t>
            </w:r>
          </w:p>
        </w:tc>
      </w:tr>
      <w:tr w:rsidR="007D5E6B" w:rsidRPr="005316C1" w14:paraId="2AD8CB0E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DC5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D94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CD90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47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2543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8C4C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DC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1CF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A85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BDB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5F0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E1A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2</w:t>
            </w:r>
          </w:p>
        </w:tc>
      </w:tr>
      <w:tr w:rsidR="007D5E6B" w:rsidRPr="005316C1" w14:paraId="77396D58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291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5A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D82F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CC6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5DA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2DD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8996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237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3380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BD3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610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2A0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9</w:t>
            </w:r>
          </w:p>
        </w:tc>
      </w:tr>
      <w:tr w:rsidR="007D5E6B" w:rsidRPr="005316C1" w14:paraId="7CC8919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4CA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8B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693F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BE71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A3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C84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50E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18E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28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F386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00F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F7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</w:t>
            </w:r>
          </w:p>
        </w:tc>
      </w:tr>
      <w:tr w:rsidR="007D5E6B" w:rsidRPr="005316C1" w14:paraId="593C05B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608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65FB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347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7E6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40D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953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8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B2B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2F8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384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EA5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6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580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064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</w:tr>
      <w:tr w:rsidR="007D5E6B" w:rsidRPr="005316C1" w14:paraId="3471522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33A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CD8539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B6A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035A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75B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048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30F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272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DB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E43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0D7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ED10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50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.42</w:t>
            </w:r>
          </w:p>
        </w:tc>
      </w:tr>
      <w:tr w:rsidR="007D5E6B" w:rsidRPr="005316C1" w14:paraId="677836BE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A1A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386B8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6F3B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1B4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115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984E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C22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3DE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8B8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D110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4B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F524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9</w:t>
            </w:r>
          </w:p>
        </w:tc>
      </w:tr>
      <w:tr w:rsidR="007D5E6B" w:rsidRPr="005316C1" w14:paraId="231CC87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D903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E9F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9A5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03A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07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ED7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F84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AE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9F06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CFA3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D021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8FB4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7</w:t>
            </w:r>
          </w:p>
        </w:tc>
      </w:tr>
      <w:tr w:rsidR="007D5E6B" w:rsidRPr="005316C1" w14:paraId="30BA16B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2FA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94FE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FC6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64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B5C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B0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53A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62C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B847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DA5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4BA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60B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3</w:t>
            </w:r>
          </w:p>
        </w:tc>
      </w:tr>
      <w:tr w:rsidR="007D5E6B" w:rsidRPr="005316C1" w14:paraId="0EDCA26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5AE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D12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6A2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76B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5DB2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A09C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91EF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9D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C17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411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0C5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621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3</w:t>
            </w:r>
          </w:p>
        </w:tc>
      </w:tr>
      <w:tr w:rsidR="007D5E6B" w:rsidRPr="005316C1" w14:paraId="1E1C93E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E06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EAE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218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D7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BFD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6C4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78B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118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853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5CC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2CD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AE63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6</w:t>
            </w:r>
          </w:p>
        </w:tc>
      </w:tr>
      <w:tr w:rsidR="007D5E6B" w:rsidRPr="005316C1" w14:paraId="18DF7D9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27B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AB5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7D05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A58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25C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49E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09C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DBA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6E4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724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10FC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EE1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5</w:t>
            </w:r>
          </w:p>
        </w:tc>
      </w:tr>
      <w:tr w:rsidR="007D5E6B" w:rsidRPr="005316C1" w14:paraId="548B9268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F4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3E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03F5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F7CF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40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FA05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CE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FFD8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5DF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C0E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416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FEEB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2</w:t>
            </w:r>
          </w:p>
        </w:tc>
      </w:tr>
      <w:tr w:rsidR="007D5E6B" w:rsidRPr="005316C1" w14:paraId="4C381F1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C8D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698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236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39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FD4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A0D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B881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8DF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A87E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030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514A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342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89</w:t>
            </w:r>
          </w:p>
        </w:tc>
      </w:tr>
      <w:tr w:rsidR="007D5E6B" w:rsidRPr="005316C1" w14:paraId="1F877CC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0DD1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FC7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4C7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716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CAE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C5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428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E3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536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B32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B00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6F0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7</w:t>
            </w:r>
          </w:p>
        </w:tc>
      </w:tr>
      <w:tr w:rsidR="007D5E6B" w:rsidRPr="005316C1" w14:paraId="799DDFD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A2B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D4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17C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C98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296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DE0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2C2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399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F6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166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E2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FA3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3</w:t>
            </w:r>
          </w:p>
        </w:tc>
      </w:tr>
      <w:tr w:rsidR="007D5E6B" w:rsidRPr="005316C1" w14:paraId="2ADEC2AE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A214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760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407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071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4DE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24FF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0EF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CC07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49F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814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EBB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262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98</w:t>
            </w:r>
          </w:p>
        </w:tc>
      </w:tr>
      <w:tr w:rsidR="007D5E6B" w:rsidRPr="005316C1" w14:paraId="6D049E6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DF59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746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42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C43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B99A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63E8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2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B8D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0487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9C2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48F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8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5CA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7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394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661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1</w:t>
            </w:r>
          </w:p>
        </w:tc>
      </w:tr>
      <w:tr w:rsidR="007D5E6B" w:rsidRPr="005316C1" w14:paraId="5CA6F6E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E20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B6245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22B0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973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F33B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E1D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0171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22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60F2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3735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7E1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EFA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87FA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9.69</w:t>
            </w:r>
          </w:p>
        </w:tc>
      </w:tr>
      <w:tr w:rsidR="007D5E6B" w:rsidRPr="005316C1" w14:paraId="5298E76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5A3A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BF0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ECC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4C4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D141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1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F94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7488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67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ACE2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4F1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610A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AEB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50A3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2.64</w:t>
            </w:r>
          </w:p>
        </w:tc>
      </w:tr>
      <w:tr w:rsidR="007D5E6B" w:rsidRPr="005316C1" w14:paraId="5266FFC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23D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D29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A72F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59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F00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1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4F3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215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46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EA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9BB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5A47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123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F8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2.07</w:t>
            </w:r>
          </w:p>
        </w:tc>
      </w:tr>
      <w:tr w:rsidR="007D5E6B" w:rsidRPr="005316C1" w14:paraId="6A0767D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6F35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2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C8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8CD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0913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FEB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1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95E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6E0E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46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309C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EC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E9F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9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9976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8AE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6.34</w:t>
            </w:r>
          </w:p>
        </w:tc>
      </w:tr>
      <w:tr w:rsidR="007D5E6B" w:rsidRPr="005316C1" w14:paraId="5489D4FE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743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184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4A4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520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092E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FA0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AC65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22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556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003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D03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08B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D79C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.65</w:t>
            </w:r>
          </w:p>
        </w:tc>
      </w:tr>
      <w:tr w:rsidR="007D5E6B" w:rsidRPr="005316C1" w14:paraId="3B8D235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CF8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E8E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22B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625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C9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B3D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4EE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22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446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C0E4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C11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773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F4D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.14</w:t>
            </w:r>
          </w:p>
        </w:tc>
      </w:tr>
      <w:tr w:rsidR="007D5E6B" w:rsidRPr="005316C1" w14:paraId="68F41A0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923D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37F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BE0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E6A9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0275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1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B4C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8DE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67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8BF0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6D6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22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19D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AF9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9.74</w:t>
            </w:r>
          </w:p>
        </w:tc>
      </w:tr>
      <w:tr w:rsidR="007D5E6B" w:rsidRPr="005316C1" w14:paraId="248878C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7FC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C5E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EAD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680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16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1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2B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029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46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71BB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2BA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99C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BCC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A18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8.78</w:t>
            </w:r>
          </w:p>
        </w:tc>
      </w:tr>
      <w:tr w:rsidR="007D5E6B" w:rsidRPr="005316C1" w14:paraId="6E369E2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F0A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167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40A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668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67E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3CD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4C3F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22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9B9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8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CF5D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35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A9185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6DD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9.93</w:t>
            </w:r>
          </w:p>
        </w:tc>
      </w:tr>
      <w:tr w:rsidR="007D5E6B" w:rsidRPr="005316C1" w14:paraId="6EFE9EB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F5E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382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EBD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D87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38E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1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7F69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0C62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67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1989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8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B232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82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C45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30D2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3.94</w:t>
            </w:r>
          </w:p>
        </w:tc>
      </w:tr>
      <w:tr w:rsidR="007D5E6B" w:rsidRPr="005316C1" w14:paraId="4AC9E26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AC4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DFA8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FE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8DE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D4F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1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915A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2E0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46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560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8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A4B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7DC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735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7A6E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9.35</w:t>
            </w:r>
          </w:p>
        </w:tc>
      </w:tr>
      <w:tr w:rsidR="007D5E6B" w:rsidRPr="005316C1" w14:paraId="026A9F9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003D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513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A21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85A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368F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1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2AA3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D1E7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46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C98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8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3C8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792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9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D6C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531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35.23</w:t>
            </w:r>
          </w:p>
        </w:tc>
      </w:tr>
      <w:tr w:rsidR="007D5E6B" w:rsidRPr="005316C1" w14:paraId="05BAD19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9A5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814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68D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2C40C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BEC6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E22C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DE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22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638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C51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FAF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75A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7.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8BB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7.85</w:t>
            </w:r>
          </w:p>
        </w:tc>
      </w:tr>
      <w:tr w:rsidR="007D5E6B" w:rsidRPr="005316C1" w14:paraId="2F85A87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645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969E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594D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45F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DA14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1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025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6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FF1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67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619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217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82A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47B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091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5.55</w:t>
            </w:r>
          </w:p>
        </w:tc>
      </w:tr>
      <w:tr w:rsidR="007D5E6B" w:rsidRPr="005316C1" w14:paraId="54C18AAE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D56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AC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04F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9AD4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A17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1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BAA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6A1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46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DCD5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892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EA61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B0C2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432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3.64</w:t>
            </w:r>
          </w:p>
        </w:tc>
      </w:tr>
      <w:tr w:rsidR="007D5E6B" w:rsidRPr="005316C1" w14:paraId="4720334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208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F61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A75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B4E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3CAE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1.0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44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8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E144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467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AB5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97D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2B3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97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DA4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32C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6.53</w:t>
            </w:r>
          </w:p>
        </w:tc>
      </w:tr>
      <w:tr w:rsidR="007D5E6B" w:rsidRPr="005316C1" w14:paraId="4B7D34A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BE4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684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ED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F2B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784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0.5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AD5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0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E259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222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617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A61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153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4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776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F4E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0.09</w:t>
            </w:r>
          </w:p>
        </w:tc>
      </w:tr>
      <w:tr w:rsidR="007D5E6B" w:rsidRPr="005316C1" w14:paraId="44D32ED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9A4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130358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25D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73B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521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51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774E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D9E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5621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316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C53E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214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</w:tr>
      <w:tr w:rsidR="007D5E6B" w:rsidRPr="005316C1" w14:paraId="652317A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9A5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6A2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714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9AA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711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ED1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7E77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ADA11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A5A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3B1A3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0F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7A62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</w:t>
            </w:r>
          </w:p>
        </w:tc>
      </w:tr>
      <w:tr w:rsidR="007D5E6B" w:rsidRPr="005316C1" w14:paraId="3EF5D8A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4E70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50F9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F31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A21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F8F3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5E8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36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C08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50F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A1FA4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C15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9B6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</w:t>
            </w:r>
          </w:p>
        </w:tc>
      </w:tr>
      <w:tr w:rsidR="007D5E6B" w:rsidRPr="005316C1" w14:paraId="0CF1F83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84D0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CF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3119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A266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F08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EEF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AC4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427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89D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3095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E1C8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3B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</w:tr>
      <w:tr w:rsidR="007D5E6B" w:rsidRPr="005316C1" w14:paraId="69D7C61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BA1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0392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50E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199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814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1265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FAE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39D7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04B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25FE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58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D9CE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</w:tr>
      <w:tr w:rsidR="007D5E6B" w:rsidRPr="005316C1" w14:paraId="0989BC2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7E3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67D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1CC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B19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E3EC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8BB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7434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F51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908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A2A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C13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AD6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.5</w:t>
            </w:r>
          </w:p>
        </w:tc>
      </w:tr>
      <w:tr w:rsidR="007D5E6B" w:rsidRPr="005316C1" w14:paraId="182B154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3DD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1FC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688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C79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B86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E4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5FF3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3CC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B6B9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C18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222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182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</w:tr>
      <w:tr w:rsidR="007D5E6B" w:rsidRPr="005316C1" w14:paraId="11CDCC7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DAF5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A9F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8E23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830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74CC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E505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141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363A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A2C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332F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299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0F0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</w:t>
            </w:r>
          </w:p>
        </w:tc>
      </w:tr>
      <w:tr w:rsidR="007D5E6B" w:rsidRPr="005316C1" w14:paraId="070A139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A16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641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2692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4CE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3FC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89E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59E4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ABB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2720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88B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5F8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405B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</w:tr>
      <w:tr w:rsidR="007D5E6B" w:rsidRPr="005316C1" w14:paraId="28C31CEC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DE7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D4CD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119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98CA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8C1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228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58B7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3CA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AD2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AFB9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E1FE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B0A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</w:tr>
      <w:tr w:rsidR="007D5E6B" w:rsidRPr="005316C1" w14:paraId="18E5630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94D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955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9E4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0DA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9EE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90A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DC4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E24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834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CD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9B7E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AC1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.5</w:t>
            </w:r>
          </w:p>
        </w:tc>
      </w:tr>
      <w:tr w:rsidR="007D5E6B" w:rsidRPr="005316C1" w14:paraId="4B65EE8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52A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BA5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D5A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E7F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128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7CF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0EA5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C86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4C7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4592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88C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D2F74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1.5</w:t>
            </w:r>
          </w:p>
        </w:tc>
      </w:tr>
      <w:tr w:rsidR="007D5E6B" w:rsidRPr="005316C1" w14:paraId="44D5463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DB6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FEC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493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7B5C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6EB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86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A4BE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DF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955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7FB9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CE7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703C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</w:tr>
      <w:tr w:rsidR="007D5E6B" w:rsidRPr="005316C1" w14:paraId="3C0C11A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385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5EBB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C3E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4498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B35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ACD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5AF9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48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037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58F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082A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650F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</w:t>
            </w:r>
          </w:p>
        </w:tc>
      </w:tr>
      <w:tr w:rsidR="007D5E6B" w:rsidRPr="005316C1" w14:paraId="2EBCA49C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DC8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C33D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211B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CF3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19C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FEA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6EA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EE8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1BA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87C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D47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BA9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.5</w:t>
            </w:r>
          </w:p>
        </w:tc>
      </w:tr>
      <w:tr w:rsidR="007D5E6B" w:rsidRPr="005316C1" w14:paraId="66B0EFA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3B0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5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45D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30F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C19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035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FFF9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E24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917F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E3E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32D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FAD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7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AD70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7.5</w:t>
            </w:r>
          </w:p>
        </w:tc>
      </w:tr>
      <w:tr w:rsidR="007D5E6B" w:rsidRPr="005316C1" w14:paraId="345A01B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6AB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801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161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427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76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7FF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EC8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1B4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C58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3F5E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F2B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A18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.5</w:t>
            </w:r>
          </w:p>
        </w:tc>
      </w:tr>
      <w:tr w:rsidR="007D5E6B" w:rsidRPr="005316C1" w14:paraId="5BE0D36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0E4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2825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EF1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4FB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F71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048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738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0C8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73AD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1F0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E08A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1CF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6</w:t>
            </w:r>
          </w:p>
        </w:tc>
      </w:tr>
      <w:tr w:rsidR="007D5E6B" w:rsidRPr="005316C1" w14:paraId="2C8A890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BF5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8E35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631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C85E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E5D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2E2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1B8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047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2A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E3C4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3EF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77E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2.5</w:t>
            </w:r>
          </w:p>
        </w:tc>
      </w:tr>
      <w:tr w:rsidR="007D5E6B" w:rsidRPr="005316C1" w14:paraId="3FDCC8F8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73A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7E3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7B3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5B2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06FF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77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087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716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14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55D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C3C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7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BB2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7.5</w:t>
            </w:r>
          </w:p>
        </w:tc>
      </w:tr>
      <w:tr w:rsidR="007D5E6B" w:rsidRPr="005316C1" w14:paraId="3F6C418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16A2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352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9364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4F4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4C9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425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33EE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5DF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8F10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C1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1C8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B48C0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</w:tr>
      <w:tr w:rsidR="007D5E6B" w:rsidRPr="005316C1" w14:paraId="40D1363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19D9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211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4BA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D6C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565A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09A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689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BF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39C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408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5B7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986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1</w:t>
            </w:r>
          </w:p>
        </w:tc>
      </w:tr>
      <w:tr w:rsidR="007D5E6B" w:rsidRPr="005316C1" w14:paraId="2B6F99D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A27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246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3129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C0C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7FE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8C2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F54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AAC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EF6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BED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748F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15D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</w:tr>
      <w:tr w:rsidR="007D5E6B" w:rsidRPr="005316C1" w14:paraId="19E1F3B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7C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632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BCE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FAB1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DF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98C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F3E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30A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A7B8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E8C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12F4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53F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.5</w:t>
            </w:r>
          </w:p>
        </w:tc>
      </w:tr>
      <w:tr w:rsidR="007D5E6B" w:rsidRPr="005316C1" w14:paraId="206D1D9C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E6E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644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FF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885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ADE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C80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825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4347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461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CEDF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E8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1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76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B84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.5</w:t>
            </w:r>
          </w:p>
        </w:tc>
      </w:tr>
      <w:tr w:rsidR="007D5E6B" w:rsidRPr="005316C1" w14:paraId="35C8752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5B0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C1D4B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,14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C4B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D81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1DA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057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C9C9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45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5F3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4B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AB6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85D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CECE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4</w:t>
            </w:r>
          </w:p>
        </w:tc>
      </w:tr>
      <w:tr w:rsidR="007D5E6B" w:rsidRPr="005316C1" w14:paraId="03725D6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2B4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620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3CA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E63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75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B2D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3DD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45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663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DD0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62BC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A7D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E432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</w:tr>
      <w:tr w:rsidR="007D5E6B" w:rsidRPr="005316C1" w14:paraId="1F41AE9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76DA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B925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D953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425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EBA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F3B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8E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45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CFA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1D6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3F70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BA84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7464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1.5</w:t>
            </w:r>
          </w:p>
        </w:tc>
      </w:tr>
      <w:tr w:rsidR="007D5E6B" w:rsidRPr="005316C1" w14:paraId="0307A61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2BF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096E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634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7C42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0D4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6C9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658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AE9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413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EB8D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D4E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54E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.5</w:t>
            </w:r>
          </w:p>
        </w:tc>
      </w:tr>
      <w:tr w:rsidR="007D5E6B" w:rsidRPr="005316C1" w14:paraId="0E2B8B3C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B0A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483A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B71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5D41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A907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0CF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8D4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A91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9E1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FDFD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571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B57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.5</w:t>
            </w:r>
          </w:p>
        </w:tc>
      </w:tr>
      <w:tr w:rsidR="007D5E6B" w:rsidRPr="005316C1" w14:paraId="3C67DD6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925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A11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40BD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BE1F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C60D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12E5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A08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1E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821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BD9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1C6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EBF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5</w:t>
            </w:r>
          </w:p>
        </w:tc>
      </w:tr>
      <w:tr w:rsidR="007D5E6B" w:rsidRPr="005316C1" w14:paraId="31681C7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DF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69A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4BE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3E7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15D2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013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2A06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666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649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E2E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158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8D9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D64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0</w:t>
            </w:r>
          </w:p>
        </w:tc>
      </w:tr>
      <w:tr w:rsidR="007D5E6B" w:rsidRPr="005316C1" w14:paraId="3FD1A66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90A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C01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B6F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309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7E1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5B7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094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666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B84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C89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8E4F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8F30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62B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</w:tr>
      <w:tr w:rsidR="007D5E6B" w:rsidRPr="005316C1" w14:paraId="4A20249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A74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693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016F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1A55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475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7ED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735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666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4A45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4AD8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7109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1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2F10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4E1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2.5</w:t>
            </w:r>
          </w:p>
        </w:tc>
      </w:tr>
      <w:tr w:rsidR="007D5E6B" w:rsidRPr="005316C1" w14:paraId="539BEC1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87E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BD0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A96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47D8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4096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D97D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AB1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48B6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497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AE68C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760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D75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5</w:t>
            </w:r>
          </w:p>
        </w:tc>
      </w:tr>
      <w:tr w:rsidR="007D5E6B" w:rsidRPr="005316C1" w14:paraId="332ECDF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C11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E542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3450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DE7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7CB7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D0E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8337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ABE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2E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BF50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8FF5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831E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</w:t>
            </w:r>
          </w:p>
        </w:tc>
      </w:tr>
      <w:tr w:rsidR="007D5E6B" w:rsidRPr="005316C1" w14:paraId="581465B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185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2E6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765C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98AF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684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B30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48C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F46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B8E5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2A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9803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CC563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0</w:t>
            </w:r>
          </w:p>
        </w:tc>
      </w:tr>
      <w:tr w:rsidR="007D5E6B" w:rsidRPr="005316C1" w14:paraId="3630A80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8E8F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5A9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763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837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1089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78.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32A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1239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18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311A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2AA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F2D9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0BF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404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5</w:t>
            </w:r>
          </w:p>
        </w:tc>
      </w:tr>
      <w:tr w:rsidR="007D5E6B" w:rsidRPr="005316C1" w14:paraId="177B182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AB4E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51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785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777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F33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525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DECC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45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590F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AD59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779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3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5652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4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73F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7.5</w:t>
            </w:r>
          </w:p>
        </w:tc>
      </w:tr>
      <w:tr w:rsidR="007D5E6B" w:rsidRPr="005316C1" w14:paraId="41D1007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A29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EE10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DE0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A2E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4C9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3C1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A7C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45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29E0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38E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F92C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C46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3B9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</w:t>
            </w:r>
          </w:p>
        </w:tc>
      </w:tr>
      <w:tr w:rsidR="007D5E6B" w:rsidRPr="005316C1" w14:paraId="313930D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B338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40C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F36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318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332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.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4827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.67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C6C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7453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4549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961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80B1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19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2E9B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0454E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4</w:t>
            </w:r>
          </w:p>
        </w:tc>
      </w:tr>
      <w:tr w:rsidR="007D5E6B" w:rsidRPr="005316C1" w14:paraId="44980CB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13F1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F52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A451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292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32A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FEC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256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CF7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20E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37C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CE1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BDE8C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3.5</w:t>
            </w:r>
          </w:p>
        </w:tc>
      </w:tr>
      <w:tr w:rsidR="007D5E6B" w:rsidRPr="005316C1" w14:paraId="1C3AAC2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C63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601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C52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F03D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3A9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892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9AA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CBB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6C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C49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E0C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B05F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.5</w:t>
            </w:r>
          </w:p>
        </w:tc>
      </w:tr>
      <w:tr w:rsidR="007D5E6B" w:rsidRPr="005316C1" w14:paraId="254DAE4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AD3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F31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6FF2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785B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D3A5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306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1A5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04B0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F3BF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255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967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1BF3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2.5</w:t>
            </w:r>
          </w:p>
        </w:tc>
      </w:tr>
      <w:tr w:rsidR="007D5E6B" w:rsidRPr="005316C1" w14:paraId="7795FB4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420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8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583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D07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824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2835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A95E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3BD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666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6CA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D2C4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E945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80D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8BCF2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0</w:t>
            </w:r>
          </w:p>
        </w:tc>
      </w:tr>
      <w:tr w:rsidR="007D5E6B" w:rsidRPr="005316C1" w14:paraId="79B0E262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D6C2C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FAB4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ECFC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F85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056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078E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0564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666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ED9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654E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9319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7F99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EAE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0</w:t>
            </w:r>
          </w:p>
        </w:tc>
      </w:tr>
      <w:tr w:rsidR="007D5E6B" w:rsidRPr="005316C1" w14:paraId="00D7813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E9CE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04C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868C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6ED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4F0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B22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657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66666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45F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6D4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8C0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1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51E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9839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2</w:t>
            </w:r>
          </w:p>
        </w:tc>
      </w:tr>
      <w:tr w:rsidR="007D5E6B" w:rsidRPr="005316C1" w14:paraId="380CB5C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508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A20C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63A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1F5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5260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D3B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0F0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072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B5F3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E2D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739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6D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5</w:t>
            </w:r>
          </w:p>
        </w:tc>
      </w:tr>
      <w:tr w:rsidR="007D5E6B" w:rsidRPr="005316C1" w14:paraId="67D373D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A5F0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ADA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664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7B5B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0D1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405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54E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21EB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52D0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385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D65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CD2A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5</w:t>
            </w:r>
          </w:p>
        </w:tc>
      </w:tr>
      <w:tr w:rsidR="007D5E6B" w:rsidRPr="005316C1" w14:paraId="65DE36E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10CD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9A88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496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08D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6389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AE25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2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E79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0A5B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2AB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B47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86B3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310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7.5</w:t>
            </w:r>
          </w:p>
        </w:tc>
      </w:tr>
      <w:tr w:rsidR="007D5E6B" w:rsidRPr="005316C1" w14:paraId="25B5308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ECF3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553F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E5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F69C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7DD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78.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16F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.3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CE82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7518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7242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7A3A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BD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3C5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29A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5</w:t>
            </w:r>
          </w:p>
        </w:tc>
      </w:tr>
      <w:tr w:rsidR="007D5E6B" w:rsidRPr="005316C1" w14:paraId="3434928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25A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232E6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4B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F1D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817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9448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AD9B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00B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09E8E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3833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959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.2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C58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1.9</w:t>
            </w:r>
          </w:p>
        </w:tc>
      </w:tr>
      <w:tr w:rsidR="007D5E6B" w:rsidRPr="005316C1" w14:paraId="3074DDB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690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2F2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8A7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FC8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7A1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456B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7E1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9756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EC47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A5D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3CE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.3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358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.45</w:t>
            </w:r>
          </w:p>
        </w:tc>
      </w:tr>
      <w:tr w:rsidR="007D5E6B" w:rsidRPr="005316C1" w14:paraId="4C68246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69AD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2F4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19DA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DA44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7177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7D5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194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0BF6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417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33805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EAD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3.4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F17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7.22</w:t>
            </w:r>
          </w:p>
        </w:tc>
      </w:tr>
      <w:tr w:rsidR="007D5E6B" w:rsidRPr="005316C1" w14:paraId="064A29F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D15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02D5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7B0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0FE4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D34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8B49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9FF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CA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D32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97E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25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E0C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64F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.2</w:t>
            </w:r>
          </w:p>
        </w:tc>
      </w:tr>
      <w:tr w:rsidR="007D5E6B" w:rsidRPr="005316C1" w14:paraId="5BAD9E78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947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406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48D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A620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BB3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FD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3B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32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DE56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42B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EBDB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.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55EE8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.13</w:t>
            </w:r>
          </w:p>
        </w:tc>
      </w:tr>
      <w:tr w:rsidR="007D5E6B" w:rsidRPr="005316C1" w14:paraId="61F5073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536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9CC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BACB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8DE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E7C2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EF0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9BB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FC58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E11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258C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D58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2.3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96A0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.6</w:t>
            </w:r>
          </w:p>
        </w:tc>
      </w:tr>
      <w:tr w:rsidR="007D5E6B" w:rsidRPr="005316C1" w14:paraId="0650F32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211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91F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3552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36F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44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ED74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662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D34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833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832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D5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.6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2284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.53</w:t>
            </w:r>
          </w:p>
        </w:tc>
      </w:tr>
      <w:tr w:rsidR="007D5E6B" w:rsidRPr="005316C1" w14:paraId="68FD9C6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0F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DAC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974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445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9978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0A1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A7C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497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4A8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378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361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.69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BD8E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2.5</w:t>
            </w:r>
          </w:p>
        </w:tc>
      </w:tr>
      <w:tr w:rsidR="007D5E6B" w:rsidRPr="005316C1" w14:paraId="2C69487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66AF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7434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13CB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0AE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DE4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F40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C9C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749C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ED7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DD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F15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6.5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B1C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1.21</w:t>
            </w:r>
          </w:p>
        </w:tc>
      </w:tr>
      <w:tr w:rsidR="007D5E6B" w:rsidRPr="005316C1" w14:paraId="7D25F66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0E6B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3F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D49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E80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CA09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E080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F1A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9F26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9CA8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EB9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17A6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9.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567D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5.4</w:t>
            </w:r>
          </w:p>
        </w:tc>
      </w:tr>
      <w:tr w:rsidR="007D5E6B" w:rsidRPr="005316C1" w14:paraId="36154A5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A6C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C06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1D5B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C3A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979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70B0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306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DEA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E652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9BF6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696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D373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8.27</w:t>
            </w:r>
          </w:p>
        </w:tc>
      </w:tr>
      <w:tr w:rsidR="007D5E6B" w:rsidRPr="005316C1" w14:paraId="6ACC405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0A8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283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E182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A54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9A53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1B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94B1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A56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7E1A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CF29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1F0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.0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4EB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7.04</w:t>
            </w:r>
          </w:p>
        </w:tc>
      </w:tr>
      <w:tr w:rsidR="007D5E6B" w:rsidRPr="005316C1" w14:paraId="53D723B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CF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4ACE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843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8DE1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1E06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93D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437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7B20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756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540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691F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.6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92E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4.08</w:t>
            </w:r>
          </w:p>
        </w:tc>
      </w:tr>
      <w:tr w:rsidR="007D5E6B" w:rsidRPr="005316C1" w14:paraId="20936208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17FE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41C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A78F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0CA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FCD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CBF0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096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248C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75A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B8D2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4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D66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.4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DF1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34</w:t>
            </w:r>
          </w:p>
        </w:tc>
      </w:tr>
      <w:tr w:rsidR="007D5E6B" w:rsidRPr="005316C1" w14:paraId="0FA08D78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249B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732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C8AD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4A7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5B9E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DB0C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994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32D09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78AD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FC0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25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0743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.8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705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.38</w:t>
            </w:r>
          </w:p>
        </w:tc>
      </w:tr>
      <w:tr w:rsidR="007D5E6B" w:rsidRPr="005316C1" w14:paraId="13E1F7B2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FF81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BDF0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C191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FBDF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B40C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4AF3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71F3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652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15007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C043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EF7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B0D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3.222</w:t>
            </w:r>
          </w:p>
        </w:tc>
      </w:tr>
      <w:tr w:rsidR="007D5E6B" w:rsidRPr="005316C1" w14:paraId="5C369E4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E81C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542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489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4C7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075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D45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772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B35F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CD5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6F1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F8E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5.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0B7F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9.658</w:t>
            </w:r>
          </w:p>
        </w:tc>
      </w:tr>
      <w:tr w:rsidR="007D5E6B" w:rsidRPr="005316C1" w14:paraId="380BDE5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2F0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0BA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E8A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F43F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1FB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F0C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D93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871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C9C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34F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E9D5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1.9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F66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.68</w:t>
            </w:r>
          </w:p>
        </w:tc>
      </w:tr>
      <w:tr w:rsidR="007D5E6B" w:rsidRPr="005316C1" w14:paraId="7E257E6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CDC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6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B8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6FF6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462D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39FD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156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5403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0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6154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3AC9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191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.6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550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9.163</w:t>
            </w:r>
          </w:p>
        </w:tc>
      </w:tr>
      <w:tr w:rsidR="007D5E6B" w:rsidRPr="005316C1" w14:paraId="5455CEB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6FCB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EE971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CBD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70A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9BE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1C36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5142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D46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.0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03E9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140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A4B0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.7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20CC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.04</w:t>
            </w:r>
          </w:p>
        </w:tc>
      </w:tr>
      <w:tr w:rsidR="007D5E6B" w:rsidRPr="005316C1" w14:paraId="4B6A3B6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91B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D4AE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4494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E1B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5117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723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491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C6E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9.8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D6CD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90CD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330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1.4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CA5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33</w:t>
            </w:r>
          </w:p>
        </w:tc>
      </w:tr>
      <w:tr w:rsidR="007D5E6B" w:rsidRPr="005316C1" w14:paraId="34DAD0C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7576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5D1E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9D8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95E3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3D9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CCB8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4C9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206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9.7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DF5B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915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3E6C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2DF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6.34</w:t>
            </w:r>
          </w:p>
        </w:tc>
      </w:tr>
      <w:tr w:rsidR="007D5E6B" w:rsidRPr="005316C1" w14:paraId="2A4A5CC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824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11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E2CA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A26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8F5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F801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A84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6CA0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A58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2.9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BF1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ACB25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426A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F21C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9.62</w:t>
            </w:r>
          </w:p>
        </w:tc>
      </w:tr>
      <w:tr w:rsidR="007D5E6B" w:rsidRPr="005316C1" w14:paraId="1AACDC5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5CF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8A1F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C33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D16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79D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50A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BD86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DEB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7.9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D95AC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D13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57B7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.82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551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3.87</w:t>
            </w:r>
          </w:p>
        </w:tc>
      </w:tr>
      <w:tr w:rsidR="007D5E6B" w:rsidRPr="005316C1" w14:paraId="12C8D57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8E39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9C3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080E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2E7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CAF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454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F3B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880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7.0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05DBC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CE6F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404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8FC6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8.58</w:t>
            </w:r>
          </w:p>
        </w:tc>
      </w:tr>
      <w:tr w:rsidR="007D5E6B" w:rsidRPr="005316C1" w14:paraId="065DB95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14F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3E0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0B6A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E72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891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260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E2D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310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8.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3D1B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3DF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E42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F22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8.84</w:t>
            </w:r>
          </w:p>
        </w:tc>
      </w:tr>
      <w:tr w:rsidR="007D5E6B" w:rsidRPr="005316C1" w14:paraId="579145D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C4DB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E63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E00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3B85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049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221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9B9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D2A1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1.9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A8E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DA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9BA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4A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3.945</w:t>
            </w:r>
          </w:p>
        </w:tc>
      </w:tr>
      <w:tr w:rsidR="007D5E6B" w:rsidRPr="005316C1" w14:paraId="1B5E41F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1C6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A214E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7DB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8AD59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3040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3658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F1C3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1BD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.7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1E80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42F3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A0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.773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156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.8</w:t>
            </w:r>
          </w:p>
        </w:tc>
      </w:tr>
      <w:tr w:rsidR="007D5E6B" w:rsidRPr="005316C1" w14:paraId="1E1610B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602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EDA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F641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3FBF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A0D7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82B2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1346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82CF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6.5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A335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FB9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27FA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.1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8DE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1.237</w:t>
            </w:r>
          </w:p>
        </w:tc>
      </w:tr>
      <w:tr w:rsidR="007D5E6B" w:rsidRPr="005316C1" w14:paraId="397D1F6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B1E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D84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40CA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D3D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399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9D9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758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0E00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9.56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3FF5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C80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A3E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20A5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9.03</w:t>
            </w:r>
          </w:p>
        </w:tc>
      </w:tr>
      <w:tr w:rsidR="007D5E6B" w:rsidRPr="005316C1" w14:paraId="53F8A47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B20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D87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4EF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667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8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980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5.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6B55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89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2450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2.7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37BD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9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F5A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9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B78D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E8A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7.6</w:t>
            </w:r>
          </w:p>
        </w:tc>
      </w:tr>
      <w:tr w:rsidR="007D5E6B" w:rsidRPr="005316C1" w14:paraId="3752831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CB20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7FB29C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1089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2352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2CB3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F8DA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F46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C22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6CB1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BDB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F8C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3.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900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5AD060D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C5A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B8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932E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91E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EEA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9E9B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B34E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D0F5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7B0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BF21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424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B13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E41C5C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1FF9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876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C54D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269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88DC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4D7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B78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7BC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56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8D1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6D6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09FD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8AE031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DC3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53EB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6E96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B52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F6C3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5D4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80A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65A9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2CF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E0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B80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6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22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DD455E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83E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465F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81A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DD3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6230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EC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F93C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A4FD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906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6567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4BF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F7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42F49182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035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19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FF1A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F11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47CC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DC7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3657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CCFE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4A73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724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4D52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B56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0A0703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F6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B60C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6F4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E2BD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411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7FCC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D9B3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231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.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56F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0432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7D9F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8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2C0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4728E6EC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E1F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F3E2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00C7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E97F2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EDF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CE7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935F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0FC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4.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227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A32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8B56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97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F1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4A3B60A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FB7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041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1EC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EEA9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59A3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441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A327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2ECF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4.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D9AE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1476A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1969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022B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131C467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F7BD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F51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1E9C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CE7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F02C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E582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C3C3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EBF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8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65AF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15E1C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454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3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139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03E4801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86D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2AC1C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990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FB97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1302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1D3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7A5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548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DDE6C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EC3E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819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428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C6C177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12F5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7183C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A2F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5A9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5024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55A1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5A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87D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02AC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8E460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11C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.6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4606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A33C62C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C9D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C021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DDD9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EAA1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F38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C409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85F0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52C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9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4517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9258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23C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AA45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E63692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6411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3C68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7BF9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A7F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D81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77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14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343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A07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BEB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8154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169C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0592E76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50A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1BA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CBC7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B3D9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B67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7EC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C7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966B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AC2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6DF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7FF3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3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6C6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632B69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C40A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1A1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7F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E4FF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3416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56F8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80EC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FDE9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9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FC6E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3717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8832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D08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3E5FEF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93F7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8FB2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C4AD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E0B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261E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DDA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71B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E8F7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.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AA8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E5D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6FD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9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5DC1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40E76F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72F7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7CF6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A91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AE5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05D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07DC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AF25A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4353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F86F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DBC7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9234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9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3F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1999E55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693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3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C27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F3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4D24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E29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0E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F669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32F5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0A8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DC8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48E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0.1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A99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10A79F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0045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7516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48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196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511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2D87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E8C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CCC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4FBF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7CC9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3D95C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6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A932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4E0D477C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74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14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8A3E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662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4DDA6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BFD4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C84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E00B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EDA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DC9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2A20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F9D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6.8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A22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55D1E83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C38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C0D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751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C30B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E5E66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C5A6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8ECB1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0FD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5408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19C0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859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6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18C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0D9E7F78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5D3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601E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7B90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7520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CA2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E5AA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ECA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CD2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A352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DFF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7623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009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4A21D6D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CDC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35C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2645C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50F2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65FDA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C1FB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E081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3DB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8CD7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99D8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5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5DDE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7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D4D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3632E0E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F9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D87A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F6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85DF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BFA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DB6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D1DB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DCDF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6ECD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013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48053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FDB7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106F54C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ACD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E87E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3714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C04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04BDF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98D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5FA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771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9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743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46FB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32D8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2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6B5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1CE08043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3B8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8A693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2CCB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4D7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996C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4A98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C2D6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F66E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69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C70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4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4EA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FD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240D58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A53CD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BEE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027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1885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6576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E495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7F70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C39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511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22E6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069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9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A0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5D3DB2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4B54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4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C4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87E9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47A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E46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3F99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BD6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B42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F2D0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332B6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52E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7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5D47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150C169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8A40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C637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B2C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0E3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2E3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D02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7B28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9FA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B150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381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CDB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4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D965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D4F3C1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CA85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539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9E5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F55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B34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CADF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C36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29E71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7.7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3DE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92A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64091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0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DA4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562DA01C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C21D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165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BD8E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150B6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35D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DF8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94F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38CEE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6576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111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B362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4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E4A8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C6FE90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43CD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003A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1963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FED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0EBC2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5B5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9A7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3B2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DF2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B9511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696B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8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BF12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5AB0D106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B3BF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809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9BE2B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556D9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9C49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6ED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480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441D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9.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EEB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2A2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D9E5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8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1F7A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3FABF9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4FBF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650B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6B30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2A55C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292A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4019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EDF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66F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CFE9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4A0E3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0FD6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2.2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438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34B0CC1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94C5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951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6C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56E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602E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F1800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8DC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C91C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470A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347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8E1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14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CD9A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095B051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91F5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8BDD7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BB3D5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D5E7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ED5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A06A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897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568A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9.8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861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51C8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88E7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1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31E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580961C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028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CB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F10C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C451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A5D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67BC4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F29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78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DFCAF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7B29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E842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0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AF79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59773A0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F7F3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0373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92F9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47F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5CBA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7C24C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9B20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41CB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2CB2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D922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86B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5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2654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716D8EF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FAF56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A5D2E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AB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F0D4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CB0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4FD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2E17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002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9B6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8057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13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4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1E1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8BF0C0E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121F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40EB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95E9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3478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0460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5B9F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07036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B72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8BC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711A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65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24123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3.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DB2F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07BB9C31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3E436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BFF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7CCAC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7CAF0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28A5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2D2D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AEB5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9C3B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55229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D954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F3F5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001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2DDA18D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63AC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DD031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C4E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E72A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15B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1233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087F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BDA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D2AD3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AF5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AAAF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8.7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0CD1D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56E9822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7C8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D1C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127A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5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7A3A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13155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0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773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885E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A9D7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92.9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898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5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D8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83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0452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983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 xml:space="preserve"> </w:t>
            </w:r>
          </w:p>
        </w:tc>
      </w:tr>
      <w:tr w:rsidR="007D5E6B" w:rsidRPr="005316C1" w14:paraId="350BFF9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345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64FCFF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F535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179B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848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21F92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5FEC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0EAD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CAC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DA71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2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391E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66BA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</w:t>
            </w:r>
          </w:p>
        </w:tc>
      </w:tr>
      <w:tr w:rsidR="007D5E6B" w:rsidRPr="005316C1" w14:paraId="7B31226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8D2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86699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8CBF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464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EBE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F2CF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1A53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204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738C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F9B2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2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4AB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A461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</w:t>
            </w:r>
          </w:p>
        </w:tc>
      </w:tr>
      <w:tr w:rsidR="007D5E6B" w:rsidRPr="005316C1" w14:paraId="02E596B0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2FEC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4D4E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8C67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0272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457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F190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43290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8A713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582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FBF6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15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D8B4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4</w:t>
            </w:r>
          </w:p>
        </w:tc>
      </w:tr>
      <w:tr w:rsidR="007D5E6B" w:rsidRPr="005316C1" w14:paraId="214251A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29A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82F1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6EF2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FE3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A02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F29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804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6DCE1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8763F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12523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1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E817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383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</w:t>
            </w:r>
          </w:p>
        </w:tc>
      </w:tr>
      <w:tr w:rsidR="007D5E6B" w:rsidRPr="005316C1" w14:paraId="791931EB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42C1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336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305D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89553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5BC0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5B04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D21A0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3D8E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FDB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F3F0E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CB7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D84D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4</w:t>
            </w:r>
          </w:p>
        </w:tc>
      </w:tr>
      <w:tr w:rsidR="007D5E6B" w:rsidRPr="005316C1" w14:paraId="4CF790B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0D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lastRenderedPageBreak/>
              <w:t>17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CFE6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88B2B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3C4B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867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29C7C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2BF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AAB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2FAE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4FCC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323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124A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</w:t>
            </w:r>
          </w:p>
        </w:tc>
      </w:tr>
      <w:tr w:rsidR="007D5E6B" w:rsidRPr="005316C1" w14:paraId="30BF379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771D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68A9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1F440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82A35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0A9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5BB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2B9C7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1F8F7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CFFE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72DDF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BA958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07A12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48</w:t>
            </w:r>
          </w:p>
        </w:tc>
      </w:tr>
      <w:tr w:rsidR="007D5E6B" w:rsidRPr="005316C1" w14:paraId="39EF577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C408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907B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D9F2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3D114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CBC88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D7A0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4A5E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9E06B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41B8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8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50F8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36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6242D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AA50E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</w:t>
            </w:r>
          </w:p>
        </w:tc>
      </w:tr>
      <w:tr w:rsidR="007D5E6B" w:rsidRPr="005316C1" w14:paraId="3D42203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B08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AD6F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64E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D88D2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AB6BA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CD9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75D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03C9E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66CA0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1B0E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CC94D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7C1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8</w:t>
            </w:r>
          </w:p>
        </w:tc>
      </w:tr>
      <w:tr w:rsidR="007D5E6B" w:rsidRPr="005316C1" w14:paraId="1B51318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BD65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AD6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0A8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12EA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AF22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9DBA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C62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33333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33160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E058A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5667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106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8C9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CFF7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</w:t>
            </w:r>
          </w:p>
        </w:tc>
      </w:tr>
      <w:tr w:rsidR="007D5E6B" w:rsidRPr="005316C1" w14:paraId="2C7E968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E6063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5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98E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B5E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FD275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BAC2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8CCD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7C23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330EA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C5DF8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C329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E16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26D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4</w:t>
            </w:r>
          </w:p>
        </w:tc>
      </w:tr>
      <w:tr w:rsidR="007D5E6B" w:rsidRPr="005316C1" w14:paraId="16E6757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6267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6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194B8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7324A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2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2E84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4AC3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0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6F0F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9CC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0667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6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F4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32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C4D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64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6611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7D30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4</w:t>
            </w:r>
          </w:p>
        </w:tc>
      </w:tr>
      <w:tr w:rsidR="007D5E6B" w:rsidRPr="005316C1" w14:paraId="4578CF94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349D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7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00"/>
            <w:noWrap/>
            <w:vAlign w:val="center"/>
            <w:hideMark/>
          </w:tcPr>
          <w:p w14:paraId="578891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3B18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3A1F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9664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6535C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C6BB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25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4DC25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1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267D6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55F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3DAF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9FA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39</w:t>
            </w:r>
          </w:p>
        </w:tc>
      </w:tr>
      <w:tr w:rsidR="007D5E6B" w:rsidRPr="005316C1" w14:paraId="17D7A7A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04B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8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0D81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2EFF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0D653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F1996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9789E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2D35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25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C36C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6.414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DC3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A28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4A7F1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FB542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2.217</w:t>
            </w:r>
          </w:p>
        </w:tc>
      </w:tr>
      <w:tr w:rsidR="007D5E6B" w:rsidRPr="005316C1" w14:paraId="09A02468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8A2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9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7F2B1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A3F56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0B57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1667C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74A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2063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25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52D2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.3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2A58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3452C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5975D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22.217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B6EA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63.03</w:t>
            </w:r>
          </w:p>
        </w:tc>
      </w:tr>
      <w:tr w:rsidR="007D5E6B" w:rsidRPr="005316C1" w14:paraId="6FEEC2D5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A15E4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0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BBCD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784A2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C200B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A2C6E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B52B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19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25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6E06E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72.345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0B3A1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02EF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D7874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14.2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6ED50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16.319</w:t>
            </w:r>
          </w:p>
        </w:tc>
      </w:tr>
      <w:tr w:rsidR="007D5E6B" w:rsidRPr="005316C1" w14:paraId="06168257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5510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1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33A5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0D9B2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7C31D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90FD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57A6F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AC9C6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25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F828D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.8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44177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4471F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D4ECB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B10F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83.21</w:t>
            </w:r>
          </w:p>
        </w:tc>
      </w:tr>
      <w:tr w:rsidR="007D5E6B" w:rsidRPr="005316C1" w14:paraId="36626D5A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92F65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2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0F39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8DEA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854F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102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25827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0A979F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25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95C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5.862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EA36D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74CB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561A1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1.605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48F1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1.605</w:t>
            </w:r>
          </w:p>
        </w:tc>
      </w:tr>
      <w:tr w:rsidR="007D5E6B" w:rsidRPr="005316C1" w14:paraId="7D94306D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09E3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3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5FC1A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4EE8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8F4FC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F3D7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0D65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25D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25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86798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F1D9A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37EE2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B82C2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78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1BF4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81.172</w:t>
            </w:r>
          </w:p>
        </w:tc>
      </w:tr>
      <w:tr w:rsidR="007D5E6B" w:rsidRPr="005316C1" w14:paraId="201B0A5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2CE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84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940BB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1B69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05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1642D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39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0E8A8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670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5D3E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3.1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03EB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32258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279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51.31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446C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241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3B346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0.00777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6289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196.14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60D6B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258.5</w:t>
            </w:r>
          </w:p>
        </w:tc>
      </w:tr>
      <w:tr w:rsidR="007D5E6B" w:rsidRPr="005316C1" w14:paraId="7DE78ED9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68AB35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7CF6E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8F64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ACCD19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5009C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355A4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54E8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31763E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91F80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E4CD4D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FBFA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3B3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  <w:tr w:rsidR="007D5E6B" w:rsidRPr="005316C1" w14:paraId="6CFCBBEF" w14:textId="77777777" w:rsidTr="004E4491">
        <w:trPr>
          <w:trHeight w:val="300"/>
        </w:trPr>
        <w:tc>
          <w:tcPr>
            <w:tcW w:w="28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7601FC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SUM</w:t>
            </w:r>
          </w:p>
        </w:tc>
        <w:tc>
          <w:tcPr>
            <w:tcW w:w="5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AF11F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03AC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EC5B7B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7E6070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4691F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5A6C13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F0E958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37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4CA01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367E14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2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8F8687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8CAE6" w14:textId="77777777" w:rsidR="007D5E6B" w:rsidRPr="005316C1" w:rsidRDefault="007D5E6B" w:rsidP="004E4491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2"/>
              </w:rPr>
            </w:pPr>
            <w:r w:rsidRPr="005316C1">
              <w:rPr>
                <w:rFonts w:asciiTheme="majorBidi" w:eastAsia="Times New Roman" w:hAnsiTheme="majorBidi" w:cstheme="majorBidi"/>
                <w:color w:val="000000"/>
                <w:sz w:val="22"/>
              </w:rPr>
              <w:t> </w:t>
            </w:r>
          </w:p>
        </w:tc>
      </w:tr>
    </w:tbl>
    <w:p w14:paraId="51904F38" w14:textId="77777777" w:rsidR="007D5E6B" w:rsidRPr="005316C1" w:rsidRDefault="007D5E6B" w:rsidP="007D5E6B">
      <w:pPr>
        <w:spacing w:line="240" w:lineRule="auto"/>
        <w:rPr>
          <w:rFonts w:asciiTheme="majorBidi" w:hAnsiTheme="majorBidi" w:cstheme="majorBidi"/>
        </w:rPr>
      </w:pPr>
      <w:bookmarkStart w:id="0" w:name="_GoBack"/>
      <w:bookmarkEnd w:id="0"/>
    </w:p>
    <w:sectPr w:rsidR="007D5E6B" w:rsidRPr="005316C1" w:rsidSect="00F83E32">
      <w:footerReference w:type="default" r:id="rId8"/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6F3D3B" w14:textId="77777777" w:rsidR="006B37EC" w:rsidRDefault="006B37EC" w:rsidP="001F7D89">
      <w:pPr>
        <w:spacing w:after="0" w:line="240" w:lineRule="auto"/>
      </w:pPr>
      <w:r>
        <w:separator/>
      </w:r>
    </w:p>
  </w:endnote>
  <w:endnote w:type="continuationSeparator" w:id="0">
    <w:p w14:paraId="520E1987" w14:textId="77777777" w:rsidR="006B37EC" w:rsidRDefault="006B37EC" w:rsidP="001F7D8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38D334B" w14:textId="71908ECD" w:rsidR="00813059" w:rsidRDefault="00813059" w:rsidP="000F2C91">
    <w:pPr>
      <w:pStyle w:val="Footer"/>
    </w:pPr>
  </w:p>
  <w:p w14:paraId="7D6A693F" w14:textId="77777777" w:rsidR="00813059" w:rsidRDefault="008130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2B15E65" w14:textId="77777777" w:rsidR="006B37EC" w:rsidRDefault="006B37EC" w:rsidP="001F7D89">
      <w:pPr>
        <w:spacing w:after="0" w:line="240" w:lineRule="auto"/>
      </w:pPr>
      <w:r>
        <w:separator/>
      </w:r>
    </w:p>
  </w:footnote>
  <w:footnote w:type="continuationSeparator" w:id="0">
    <w:p w14:paraId="5934FCED" w14:textId="77777777" w:rsidR="006B37EC" w:rsidRDefault="006B37EC" w:rsidP="001F7D8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52F2C75"/>
    <w:multiLevelType w:val="hybridMultilevel"/>
    <w:tmpl w:val="BCA69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60D504F"/>
    <w:multiLevelType w:val="hybridMultilevel"/>
    <w:tmpl w:val="3B0A49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7D19AD"/>
    <w:multiLevelType w:val="multilevel"/>
    <w:tmpl w:val="558AF3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 w:themeColor="text1"/>
      </w:rPr>
    </w:lvl>
  </w:abstractNum>
  <w:abstractNum w:abstractNumId="3" w15:restartNumberingAfterBreak="0">
    <w:nsid w:val="60BC4CBB"/>
    <w:multiLevelType w:val="hybridMultilevel"/>
    <w:tmpl w:val="A9CEC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37E1C19"/>
    <w:multiLevelType w:val="multilevel"/>
    <w:tmpl w:val="558AF31C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  <w:color w:val="000000" w:themeColor="text1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  <w:color w:val="000000" w:themeColor="text1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  <w:color w:val="000000" w:themeColor="text1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  <w:color w:val="000000" w:themeColor="text1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  <w:color w:val="000000" w:themeColor="text1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  <w:color w:val="000000" w:themeColor="text1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  <w:color w:val="000000" w:themeColor="text1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  <w:color w:val="000000" w:themeColor="text1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QwMTU2sTQ0NDExNLVQ0lEKTi0uzszPAykwrAUAsAS4diwAAAA="/>
  </w:docVars>
  <w:rsids>
    <w:rsidRoot w:val="00596575"/>
    <w:rsid w:val="00004C45"/>
    <w:rsid w:val="00017AEB"/>
    <w:rsid w:val="00021183"/>
    <w:rsid w:val="00026C33"/>
    <w:rsid w:val="00034F9C"/>
    <w:rsid w:val="000B743A"/>
    <w:rsid w:val="000F2736"/>
    <w:rsid w:val="000F2C91"/>
    <w:rsid w:val="001043B8"/>
    <w:rsid w:val="00130B7D"/>
    <w:rsid w:val="00136763"/>
    <w:rsid w:val="00161B71"/>
    <w:rsid w:val="00172352"/>
    <w:rsid w:val="00191E2B"/>
    <w:rsid w:val="001A034F"/>
    <w:rsid w:val="001A535F"/>
    <w:rsid w:val="001D20C0"/>
    <w:rsid w:val="001E1A6E"/>
    <w:rsid w:val="001F7D89"/>
    <w:rsid w:val="002068CB"/>
    <w:rsid w:val="00247AB3"/>
    <w:rsid w:val="00254034"/>
    <w:rsid w:val="00274434"/>
    <w:rsid w:val="00290C4B"/>
    <w:rsid w:val="002A6308"/>
    <w:rsid w:val="002A7724"/>
    <w:rsid w:val="002B1183"/>
    <w:rsid w:val="002C1CB2"/>
    <w:rsid w:val="002C2485"/>
    <w:rsid w:val="002E36E4"/>
    <w:rsid w:val="00315DA3"/>
    <w:rsid w:val="00323D4C"/>
    <w:rsid w:val="00324315"/>
    <w:rsid w:val="0033687F"/>
    <w:rsid w:val="003B6111"/>
    <w:rsid w:val="003B711D"/>
    <w:rsid w:val="003D5219"/>
    <w:rsid w:val="003E7177"/>
    <w:rsid w:val="00407EC3"/>
    <w:rsid w:val="00436893"/>
    <w:rsid w:val="004B0E2A"/>
    <w:rsid w:val="004B1226"/>
    <w:rsid w:val="004D0D80"/>
    <w:rsid w:val="00514BFA"/>
    <w:rsid w:val="005273D8"/>
    <w:rsid w:val="00545862"/>
    <w:rsid w:val="00596575"/>
    <w:rsid w:val="005A351C"/>
    <w:rsid w:val="005A6432"/>
    <w:rsid w:val="005D1B8A"/>
    <w:rsid w:val="00604F83"/>
    <w:rsid w:val="006176BB"/>
    <w:rsid w:val="006638DA"/>
    <w:rsid w:val="00683F21"/>
    <w:rsid w:val="00686DFD"/>
    <w:rsid w:val="006B37EC"/>
    <w:rsid w:val="006F4024"/>
    <w:rsid w:val="00710CBB"/>
    <w:rsid w:val="00727224"/>
    <w:rsid w:val="00772C5C"/>
    <w:rsid w:val="007A7B7D"/>
    <w:rsid w:val="007B2BEB"/>
    <w:rsid w:val="007C32BF"/>
    <w:rsid w:val="007D5E6B"/>
    <w:rsid w:val="007D6A6A"/>
    <w:rsid w:val="007E25D3"/>
    <w:rsid w:val="0080793F"/>
    <w:rsid w:val="008104AA"/>
    <w:rsid w:val="00813059"/>
    <w:rsid w:val="0083664B"/>
    <w:rsid w:val="00857AAF"/>
    <w:rsid w:val="008621F8"/>
    <w:rsid w:val="0087089A"/>
    <w:rsid w:val="00873186"/>
    <w:rsid w:val="008A32F7"/>
    <w:rsid w:val="008B59BF"/>
    <w:rsid w:val="008C3C48"/>
    <w:rsid w:val="008F0528"/>
    <w:rsid w:val="008F0AA6"/>
    <w:rsid w:val="008F1557"/>
    <w:rsid w:val="00903EB3"/>
    <w:rsid w:val="00907AA9"/>
    <w:rsid w:val="00907CD0"/>
    <w:rsid w:val="0091266B"/>
    <w:rsid w:val="00917A6A"/>
    <w:rsid w:val="00925E8E"/>
    <w:rsid w:val="0092682E"/>
    <w:rsid w:val="00935834"/>
    <w:rsid w:val="00952AF0"/>
    <w:rsid w:val="009642C9"/>
    <w:rsid w:val="00967C2A"/>
    <w:rsid w:val="00971845"/>
    <w:rsid w:val="00997F2B"/>
    <w:rsid w:val="009A12DC"/>
    <w:rsid w:val="009C0835"/>
    <w:rsid w:val="009D1A3B"/>
    <w:rsid w:val="00A10289"/>
    <w:rsid w:val="00A17316"/>
    <w:rsid w:val="00A21750"/>
    <w:rsid w:val="00A26D9B"/>
    <w:rsid w:val="00A53300"/>
    <w:rsid w:val="00A5713F"/>
    <w:rsid w:val="00A65B69"/>
    <w:rsid w:val="00A86130"/>
    <w:rsid w:val="00A95625"/>
    <w:rsid w:val="00AB7698"/>
    <w:rsid w:val="00B22F79"/>
    <w:rsid w:val="00B24ED1"/>
    <w:rsid w:val="00B306D2"/>
    <w:rsid w:val="00B313CC"/>
    <w:rsid w:val="00B42CD1"/>
    <w:rsid w:val="00B545B0"/>
    <w:rsid w:val="00B61395"/>
    <w:rsid w:val="00B74D86"/>
    <w:rsid w:val="00BB59AA"/>
    <w:rsid w:val="00BC3C44"/>
    <w:rsid w:val="00BC55D4"/>
    <w:rsid w:val="00BD22AB"/>
    <w:rsid w:val="00BF5B4D"/>
    <w:rsid w:val="00C608DF"/>
    <w:rsid w:val="00C862B6"/>
    <w:rsid w:val="00C93962"/>
    <w:rsid w:val="00CA5145"/>
    <w:rsid w:val="00CA6488"/>
    <w:rsid w:val="00CB0F34"/>
    <w:rsid w:val="00CD44A1"/>
    <w:rsid w:val="00CD4E5C"/>
    <w:rsid w:val="00D42697"/>
    <w:rsid w:val="00D644CC"/>
    <w:rsid w:val="00D73217"/>
    <w:rsid w:val="00D97624"/>
    <w:rsid w:val="00DA0167"/>
    <w:rsid w:val="00DA3375"/>
    <w:rsid w:val="00DC7AE3"/>
    <w:rsid w:val="00DD0082"/>
    <w:rsid w:val="00DF68B9"/>
    <w:rsid w:val="00E50CD5"/>
    <w:rsid w:val="00E634B0"/>
    <w:rsid w:val="00E651BD"/>
    <w:rsid w:val="00E72036"/>
    <w:rsid w:val="00E77BA1"/>
    <w:rsid w:val="00E77C9D"/>
    <w:rsid w:val="00E96A02"/>
    <w:rsid w:val="00EC23BF"/>
    <w:rsid w:val="00EC7F9F"/>
    <w:rsid w:val="00ED30EB"/>
    <w:rsid w:val="00EE5A42"/>
    <w:rsid w:val="00F025F0"/>
    <w:rsid w:val="00F1207C"/>
    <w:rsid w:val="00F13612"/>
    <w:rsid w:val="00F1569E"/>
    <w:rsid w:val="00F3703E"/>
    <w:rsid w:val="00F54CDB"/>
    <w:rsid w:val="00F83E32"/>
    <w:rsid w:val="00F8631B"/>
    <w:rsid w:val="00F874AB"/>
    <w:rsid w:val="00FA15DB"/>
    <w:rsid w:val="00FE7B4D"/>
    <w:rsid w:val="00FF5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D199C"/>
  <w15:chartTrackingRefBased/>
  <w15:docId w15:val="{54C563DB-CF45-464B-BD1B-BF0CDE03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72036"/>
  </w:style>
  <w:style w:type="paragraph" w:styleId="Heading1">
    <w:name w:val="heading 1"/>
    <w:basedOn w:val="Normal"/>
    <w:next w:val="Normal"/>
    <w:link w:val="Heading1Char"/>
    <w:uiPriority w:val="9"/>
    <w:qFormat/>
    <w:rsid w:val="00ED30E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5E6B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4CDB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54CD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F54CDB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407EC3"/>
    <w:rPr>
      <w:color w:val="808080"/>
    </w:rPr>
  </w:style>
  <w:style w:type="table" w:styleId="TableGrid">
    <w:name w:val="Table Grid"/>
    <w:basedOn w:val="TableNormal"/>
    <w:uiPriority w:val="39"/>
    <w:rsid w:val="00DC7A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97F2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F7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F7D89"/>
  </w:style>
  <w:style w:type="paragraph" w:styleId="Footer">
    <w:name w:val="footer"/>
    <w:basedOn w:val="Normal"/>
    <w:link w:val="FooterChar"/>
    <w:uiPriority w:val="99"/>
    <w:unhideWhenUsed/>
    <w:rsid w:val="001F7D89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F7D89"/>
  </w:style>
  <w:style w:type="character" w:customStyle="1" w:styleId="Heading1Char">
    <w:name w:val="Heading 1 Char"/>
    <w:basedOn w:val="DefaultParagraphFont"/>
    <w:link w:val="Heading1"/>
    <w:uiPriority w:val="9"/>
    <w:rsid w:val="00ED30E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Caption">
    <w:name w:val="caption"/>
    <w:basedOn w:val="Normal"/>
    <w:next w:val="Normal"/>
    <w:uiPriority w:val="35"/>
    <w:unhideWhenUsed/>
    <w:qFormat/>
    <w:rsid w:val="004B0E2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613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1395"/>
    <w:rPr>
      <w:rFonts w:ascii="Segoe UI" w:hAnsi="Segoe UI" w:cs="Segoe UI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6638DA"/>
  </w:style>
  <w:style w:type="character" w:customStyle="1" w:styleId="Heading2Char">
    <w:name w:val="Heading 2 Char"/>
    <w:basedOn w:val="DefaultParagraphFont"/>
    <w:link w:val="Heading2"/>
    <w:uiPriority w:val="9"/>
    <w:rsid w:val="007D5E6B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NormalWeb">
    <w:name w:val="Normal (Web)"/>
    <w:basedOn w:val="Normal"/>
    <w:uiPriority w:val="99"/>
    <w:semiHidden/>
    <w:unhideWhenUsed/>
    <w:rsid w:val="007D5E6B"/>
    <w:pPr>
      <w:spacing w:before="100" w:beforeAutospacing="1" w:after="100" w:afterAutospacing="1" w:line="240" w:lineRule="auto"/>
      <w:jc w:val="left"/>
    </w:pPr>
    <w:rPr>
      <w:rFonts w:eastAsiaTheme="minorEastAsia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0869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1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A01AB3-26F0-49E9-8908-7C8DC48F5E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4</TotalTime>
  <Pages>7</Pages>
  <Words>1615</Words>
  <Characters>9208</Characters>
  <Application>Microsoft Office Word</Application>
  <DocSecurity>0</DocSecurity>
  <Lines>76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er Agha</dc:creator>
  <cp:keywords/>
  <dc:description/>
  <cp:lastModifiedBy>Rawaz Kurda</cp:lastModifiedBy>
  <cp:revision>14</cp:revision>
  <dcterms:created xsi:type="dcterms:W3CDTF">2021-07-09T18:40:00Z</dcterms:created>
  <dcterms:modified xsi:type="dcterms:W3CDTF">2022-03-15T19:16:00Z</dcterms:modified>
</cp:coreProperties>
</file>